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2FC34" w14:textId="2E813329" w:rsidR="00097D63" w:rsidRPr="002D1C69" w:rsidRDefault="00097D63" w:rsidP="00097D63">
      <w:pPr>
        <w:widowControl/>
        <w:spacing w:beforeLines="50" w:before="120" w:afterLines="50"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6764615"/>
      <w:r w:rsidRPr="00097D63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 w:rsidR="00925BBF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9466B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97D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D1C69">
        <w:rPr>
          <w:rFonts w:ascii="Times New Roman" w:hAnsi="Times New Roman" w:cs="Times New Roman"/>
          <w:sz w:val="24"/>
          <w:szCs w:val="24"/>
        </w:rPr>
        <w:t>Kyoto Encyclopedia of Genes and Genomes (KEGG) pathway enrichment analysis of three candidate unigenes for habitat adaptation in</w:t>
      </w:r>
      <w:r w:rsidR="001C4CCE">
        <w:rPr>
          <w:rFonts w:ascii="Times New Roman" w:hAnsi="Times New Roman" w:cs="Times New Roman"/>
          <w:sz w:val="24"/>
          <w:szCs w:val="24"/>
        </w:rPr>
        <w:t xml:space="preserve"> the</w:t>
      </w:r>
      <w:r w:rsidRPr="002D1C69">
        <w:rPr>
          <w:rFonts w:ascii="Times New Roman" w:hAnsi="Times New Roman" w:cs="Times New Roman"/>
          <w:sz w:val="24"/>
          <w:szCs w:val="24"/>
        </w:rPr>
        <w:t xml:space="preserve"> </w:t>
      </w:r>
      <w:r w:rsidR="00633437" w:rsidRPr="002D1C69">
        <w:rPr>
          <w:rFonts w:ascii="Times New Roman" w:hAnsi="Times New Roman" w:cs="Times New Roman"/>
          <w:sz w:val="24"/>
          <w:szCs w:val="24"/>
        </w:rPr>
        <w:t>Hunan (HN)</w:t>
      </w:r>
      <w:r w:rsidRPr="002D1C69">
        <w:rPr>
          <w:rFonts w:ascii="Times New Roman" w:hAnsi="Times New Roman" w:cs="Times New Roman"/>
          <w:sz w:val="24"/>
          <w:szCs w:val="24"/>
        </w:rPr>
        <w:t xml:space="preserve"> group</w:t>
      </w:r>
      <w:r w:rsidR="009466B0" w:rsidRPr="002D1C69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3209E117" w14:textId="11124EB4" w:rsidR="00F252D5" w:rsidRDefault="00097D63" w:rsidP="000670AA">
      <w:pPr>
        <w:jc w:val="center"/>
      </w:pPr>
      <w:r>
        <w:rPr>
          <w:rFonts w:ascii="Times New Roman" w:eastAsia="宋体" w:hAnsi="Times New Roman" w:cs="Times New Roman"/>
          <w:b/>
          <w:noProof/>
          <w:sz w:val="22"/>
        </w:rPr>
        <w:drawing>
          <wp:inline distT="0" distB="0" distL="0" distR="0" wp14:anchorId="066213E1" wp14:editId="65FE022A">
            <wp:extent cx="5226148" cy="4567850"/>
            <wp:effectExtent l="0" t="0" r="0" b="444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5336" cy="4584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252D5" w:rsidSect="000C178F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81AB0D" w14:textId="77777777" w:rsidR="00C72E79" w:rsidRDefault="00C72E79" w:rsidP="00097D63">
      <w:r>
        <w:separator/>
      </w:r>
    </w:p>
  </w:endnote>
  <w:endnote w:type="continuationSeparator" w:id="0">
    <w:p w14:paraId="503A8096" w14:textId="77777777" w:rsidR="00C72E79" w:rsidRDefault="00C72E79" w:rsidP="00097D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1CF789" w14:textId="77777777" w:rsidR="00C72E79" w:rsidRDefault="00C72E79" w:rsidP="00097D63">
      <w:r>
        <w:separator/>
      </w:r>
    </w:p>
  </w:footnote>
  <w:footnote w:type="continuationSeparator" w:id="0">
    <w:p w14:paraId="48B62F8F" w14:textId="77777777" w:rsidR="00C72E79" w:rsidRDefault="00C72E79" w:rsidP="00097D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C4A9C"/>
    <w:rsid w:val="000670AA"/>
    <w:rsid w:val="00097D63"/>
    <w:rsid w:val="000C178F"/>
    <w:rsid w:val="000C4A9C"/>
    <w:rsid w:val="001C4CCE"/>
    <w:rsid w:val="002122E8"/>
    <w:rsid w:val="00237920"/>
    <w:rsid w:val="002B68BB"/>
    <w:rsid w:val="002D1C69"/>
    <w:rsid w:val="004A5889"/>
    <w:rsid w:val="005E5AC4"/>
    <w:rsid w:val="00633437"/>
    <w:rsid w:val="00925BBF"/>
    <w:rsid w:val="009466B0"/>
    <w:rsid w:val="00A765C0"/>
    <w:rsid w:val="00AD3A36"/>
    <w:rsid w:val="00C72E79"/>
    <w:rsid w:val="00CE3111"/>
    <w:rsid w:val="00DB2E35"/>
    <w:rsid w:val="00F252D5"/>
    <w:rsid w:val="00FB0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0D6378"/>
  <w15:chartTrackingRefBased/>
  <w15:docId w15:val="{4B9171B9-EEBA-448C-94EF-292E59D29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7D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7D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7D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7D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7D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Li</cp:lastModifiedBy>
  <cp:revision>10</cp:revision>
  <dcterms:created xsi:type="dcterms:W3CDTF">2020-11-20T03:04:00Z</dcterms:created>
  <dcterms:modified xsi:type="dcterms:W3CDTF">2021-04-22T02:36:00Z</dcterms:modified>
</cp:coreProperties>
</file>